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BCD43" w14:textId="55F5D3C1" w:rsidR="00B0572B" w:rsidRPr="00450A5D" w:rsidRDefault="00B0572B" w:rsidP="00B0572B"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S2</w:t>
      </w:r>
      <w:r w:rsidR="00690157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 Table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. Characteristics of participants based on vaccination status.  </w:t>
      </w:r>
    </w:p>
    <w:p w14:paraId="44A3FDBA" w14:textId="77777777" w:rsidR="00B0572B" w:rsidRDefault="00B0572B"/>
    <w:p w14:paraId="312CAA21" w14:textId="77777777" w:rsidR="00B0572B" w:rsidRDefault="00B0572B"/>
    <w:tbl>
      <w:tblPr>
        <w:tblpPr w:leftFromText="180" w:rightFromText="180" w:horzAnchor="margin" w:tblpY="94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82"/>
        <w:gridCol w:w="1799"/>
        <w:gridCol w:w="3158"/>
        <w:gridCol w:w="1821"/>
      </w:tblGrid>
      <w:tr w:rsidR="00690157" w:rsidRPr="000C64BF" w14:paraId="6227A96C" w14:textId="77777777" w:rsidTr="00BE1353">
        <w:trPr>
          <w:trHeight w:val="20"/>
        </w:trPr>
        <w:tc>
          <w:tcPr>
            <w:tcW w:w="1379" w:type="pct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5BEB98" w14:textId="77777777" w:rsidR="00690157" w:rsidRPr="00EB3984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961" w:type="pct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69FC2A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ull</w:t>
            </w:r>
            <w:r w:rsidRPr="00E46B6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, N=344 </w:t>
            </w:r>
          </w:p>
        </w:tc>
        <w:tc>
          <w:tcPr>
            <w:tcW w:w="1687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FB97D8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artial</w:t>
            </w:r>
            <w:r w:rsidRPr="00E46B6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N=13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FD2956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Unvaccinated</w:t>
            </w:r>
            <w:r w:rsidRPr="00E46B6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, N=142</w:t>
            </w:r>
          </w:p>
        </w:tc>
      </w:tr>
      <w:tr w:rsidR="00690157" w:rsidRPr="000C64BF" w14:paraId="7EDEC70C" w14:textId="77777777" w:rsidTr="00BE1353">
        <w:trPr>
          <w:trHeight w:val="20"/>
        </w:trPr>
        <w:tc>
          <w:tcPr>
            <w:tcW w:w="1379" w:type="pct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9B84A1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ite</w:t>
            </w:r>
          </w:p>
          <w:p w14:paraId="373BD9A6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alamban</w:t>
            </w:r>
            <w:proofErr w:type="spellEnd"/>
          </w:p>
          <w:p w14:paraId="0E1981E3" w14:textId="77777777" w:rsidR="00690157" w:rsidRPr="00EB3984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Bogo</w:t>
            </w:r>
          </w:p>
        </w:tc>
        <w:tc>
          <w:tcPr>
            <w:tcW w:w="961" w:type="pct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3988702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79 (52%)</w:t>
            </w:r>
          </w:p>
          <w:p w14:paraId="0D800B48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5 (48%)</w:t>
            </w:r>
          </w:p>
        </w:tc>
        <w:tc>
          <w:tcPr>
            <w:tcW w:w="1687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3D7B70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 (54%)</w:t>
            </w:r>
          </w:p>
          <w:p w14:paraId="45B52698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 (46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9663D1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99 (70%)</w:t>
            </w:r>
          </w:p>
          <w:p w14:paraId="11803786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43 (30%)</w:t>
            </w:r>
          </w:p>
        </w:tc>
      </w:tr>
      <w:tr w:rsidR="00690157" w:rsidRPr="000C64BF" w14:paraId="4ABAB2C4" w14:textId="77777777" w:rsidTr="00BE1353">
        <w:trPr>
          <w:trHeight w:val="20"/>
        </w:trPr>
        <w:tc>
          <w:tcPr>
            <w:tcW w:w="1379" w:type="pct"/>
            <w:tcBorders>
              <w:lef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387207A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x</w:t>
            </w:r>
          </w:p>
          <w:p w14:paraId="31F5D199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Female</w:t>
            </w:r>
          </w:p>
          <w:p w14:paraId="3E7695ED" w14:textId="77777777" w:rsidR="00690157" w:rsidRPr="00EB3984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Male</w:t>
            </w:r>
          </w:p>
        </w:tc>
        <w:tc>
          <w:tcPr>
            <w:tcW w:w="961" w:type="pct"/>
            <w:tcBorders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662798A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05 (60%)</w:t>
            </w:r>
          </w:p>
          <w:p w14:paraId="6ADD982B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39 (40%)</w:t>
            </w:r>
          </w:p>
        </w:tc>
        <w:tc>
          <w:tcPr>
            <w:tcW w:w="1687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239F2F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 (23%)</w:t>
            </w:r>
          </w:p>
          <w:p w14:paraId="3B9EA7C4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0 (77%)</w:t>
            </w:r>
          </w:p>
        </w:tc>
        <w:tc>
          <w:tcPr>
            <w:tcW w:w="973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096CDF0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65 (46%)</w:t>
            </w:r>
          </w:p>
          <w:p w14:paraId="446751D2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77 (54%)</w:t>
            </w:r>
          </w:p>
        </w:tc>
      </w:tr>
      <w:tr w:rsidR="00690157" w:rsidRPr="000C64BF" w14:paraId="72247B08" w14:textId="77777777" w:rsidTr="00BE1353">
        <w:trPr>
          <w:trHeight w:val="20"/>
        </w:trPr>
        <w:tc>
          <w:tcPr>
            <w:tcW w:w="1379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68DBFF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and</w:t>
            </w:r>
          </w:p>
          <w:p w14:paraId="0CCCBAD4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Astra Zeneca</w:t>
            </w:r>
          </w:p>
          <w:p w14:paraId="25280DCA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Janssen</w:t>
            </w:r>
          </w:p>
          <w:p w14:paraId="0CA5CFC2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Moderna</w:t>
            </w:r>
          </w:p>
          <w:p w14:paraId="502002FE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Pfizer</w:t>
            </w:r>
          </w:p>
          <w:p w14:paraId="771FA8FB" w14:textId="77777777" w:rsidR="00690157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Sinovac</w:t>
            </w:r>
          </w:p>
          <w:p w14:paraId="14A295CE" w14:textId="77777777" w:rsidR="00690157" w:rsidRPr="00EB3984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  Unvaccinated</w:t>
            </w:r>
          </w:p>
        </w:tc>
        <w:tc>
          <w:tcPr>
            <w:tcW w:w="961" w:type="pct"/>
            <w:tcBorders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C59B39D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5 (1.5%)</w:t>
            </w:r>
          </w:p>
          <w:p w14:paraId="584C5537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 (0.3%)</w:t>
            </w:r>
          </w:p>
          <w:p w14:paraId="036E0E41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6 (4.7%)</w:t>
            </w:r>
          </w:p>
          <w:p w14:paraId="30257CFA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314 (91%)</w:t>
            </w:r>
          </w:p>
          <w:p w14:paraId="2938407D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8 (2.3%)</w:t>
            </w:r>
          </w:p>
          <w:p w14:paraId="6E0EC1B1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8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298BAD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1FE046BD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7A0680CC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 (7.7%)</w:t>
            </w:r>
          </w:p>
          <w:p w14:paraId="6687FE87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2 (92%)</w:t>
            </w:r>
          </w:p>
          <w:p w14:paraId="0A3C7AF4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4D45AA6C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9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4A7CB87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3437A8CD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56538122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5C8DEC30" w14:textId="77777777" w:rsidR="00690157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0 (0%)</w:t>
            </w:r>
          </w:p>
          <w:p w14:paraId="4BAACA6C" w14:textId="77777777" w:rsidR="00690157" w:rsidRPr="00EB3984" w:rsidRDefault="00690157" w:rsidP="00BE1353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142 (100%)</w:t>
            </w:r>
          </w:p>
        </w:tc>
      </w:tr>
      <w:tr w:rsidR="00690157" w:rsidRPr="000C64BF" w14:paraId="5A3CC094" w14:textId="77777777" w:rsidTr="00BE1353">
        <w:trPr>
          <w:trHeight w:val="2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C90CE06" w14:textId="77777777" w:rsidR="00690157" w:rsidRPr="00EB3984" w:rsidRDefault="00690157" w:rsidP="00BE1353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E46B62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  <w:lang w:val="en-US"/>
              </w:rPr>
              <w:t>1</w:t>
            </w: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n (%)</w:t>
            </w:r>
          </w:p>
        </w:tc>
      </w:tr>
    </w:tbl>
    <w:p w14:paraId="7BAA259D" w14:textId="74856ACB" w:rsidR="00B0572B" w:rsidRDefault="00B0572B"/>
    <w:sectPr w:rsidR="00B057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72B"/>
    <w:rsid w:val="00055ADD"/>
    <w:rsid w:val="000A10A9"/>
    <w:rsid w:val="000D4E6A"/>
    <w:rsid w:val="0012266D"/>
    <w:rsid w:val="00142376"/>
    <w:rsid w:val="00180332"/>
    <w:rsid w:val="00196525"/>
    <w:rsid w:val="001A336E"/>
    <w:rsid w:val="001A429F"/>
    <w:rsid w:val="001E3265"/>
    <w:rsid w:val="001E409F"/>
    <w:rsid w:val="00256290"/>
    <w:rsid w:val="0026443E"/>
    <w:rsid w:val="00281DF9"/>
    <w:rsid w:val="00284FDA"/>
    <w:rsid w:val="002B16B3"/>
    <w:rsid w:val="002B1974"/>
    <w:rsid w:val="002D0AF4"/>
    <w:rsid w:val="00310E52"/>
    <w:rsid w:val="00342C3B"/>
    <w:rsid w:val="00372427"/>
    <w:rsid w:val="00376DBC"/>
    <w:rsid w:val="004003FD"/>
    <w:rsid w:val="004062B4"/>
    <w:rsid w:val="00414526"/>
    <w:rsid w:val="004229B1"/>
    <w:rsid w:val="00450A5D"/>
    <w:rsid w:val="0047482C"/>
    <w:rsid w:val="00487237"/>
    <w:rsid w:val="004D56E6"/>
    <w:rsid w:val="004E1D84"/>
    <w:rsid w:val="00503A2B"/>
    <w:rsid w:val="00505AA6"/>
    <w:rsid w:val="00513778"/>
    <w:rsid w:val="00514E4A"/>
    <w:rsid w:val="00525B92"/>
    <w:rsid w:val="00531A74"/>
    <w:rsid w:val="00541409"/>
    <w:rsid w:val="0054684A"/>
    <w:rsid w:val="00594892"/>
    <w:rsid w:val="00597271"/>
    <w:rsid w:val="005E0418"/>
    <w:rsid w:val="005E7B95"/>
    <w:rsid w:val="00601C57"/>
    <w:rsid w:val="006518CD"/>
    <w:rsid w:val="006748F9"/>
    <w:rsid w:val="00690157"/>
    <w:rsid w:val="00706B2E"/>
    <w:rsid w:val="00716DDB"/>
    <w:rsid w:val="00757C74"/>
    <w:rsid w:val="007622DA"/>
    <w:rsid w:val="00793209"/>
    <w:rsid w:val="007C00F5"/>
    <w:rsid w:val="00823C28"/>
    <w:rsid w:val="00841B4B"/>
    <w:rsid w:val="00873C0B"/>
    <w:rsid w:val="008758F9"/>
    <w:rsid w:val="008865BD"/>
    <w:rsid w:val="008A3023"/>
    <w:rsid w:val="0094238D"/>
    <w:rsid w:val="009720C6"/>
    <w:rsid w:val="00977082"/>
    <w:rsid w:val="009A3E33"/>
    <w:rsid w:val="009A42D0"/>
    <w:rsid w:val="009A6A92"/>
    <w:rsid w:val="009C5911"/>
    <w:rsid w:val="009E4444"/>
    <w:rsid w:val="00A0002A"/>
    <w:rsid w:val="00A00DD4"/>
    <w:rsid w:val="00A24407"/>
    <w:rsid w:val="00A36C1F"/>
    <w:rsid w:val="00A756AF"/>
    <w:rsid w:val="00A8414B"/>
    <w:rsid w:val="00AA49F3"/>
    <w:rsid w:val="00AA7B8E"/>
    <w:rsid w:val="00AE6715"/>
    <w:rsid w:val="00AF1007"/>
    <w:rsid w:val="00AF7434"/>
    <w:rsid w:val="00B0213E"/>
    <w:rsid w:val="00B0435C"/>
    <w:rsid w:val="00B0572B"/>
    <w:rsid w:val="00B475FC"/>
    <w:rsid w:val="00B62672"/>
    <w:rsid w:val="00B84268"/>
    <w:rsid w:val="00B91EEE"/>
    <w:rsid w:val="00BC1B9F"/>
    <w:rsid w:val="00BC1C53"/>
    <w:rsid w:val="00BC4B43"/>
    <w:rsid w:val="00BD3370"/>
    <w:rsid w:val="00C53DD8"/>
    <w:rsid w:val="00CF3498"/>
    <w:rsid w:val="00D93106"/>
    <w:rsid w:val="00DA64D3"/>
    <w:rsid w:val="00DB45BC"/>
    <w:rsid w:val="00DC02D0"/>
    <w:rsid w:val="00DE045C"/>
    <w:rsid w:val="00DF240A"/>
    <w:rsid w:val="00E457A6"/>
    <w:rsid w:val="00E624A7"/>
    <w:rsid w:val="00E849E7"/>
    <w:rsid w:val="00E8649B"/>
    <w:rsid w:val="00EB256C"/>
    <w:rsid w:val="00EE2667"/>
    <w:rsid w:val="00F05000"/>
    <w:rsid w:val="00F114A0"/>
    <w:rsid w:val="00F304B3"/>
    <w:rsid w:val="00F30F75"/>
    <w:rsid w:val="00F43D1A"/>
    <w:rsid w:val="00F4496D"/>
    <w:rsid w:val="00FC2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C35BCD"/>
  <w15:chartTrackingRefBased/>
  <w15:docId w15:val="{5CD122BB-436D-224D-A7A3-201A1EA3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2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7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72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72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72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72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72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72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72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7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7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7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7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7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7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7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7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5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72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57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72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57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72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57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7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7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Ylade</dc:creator>
  <cp:keywords/>
  <dc:description/>
  <cp:lastModifiedBy>Michelle Ylade</cp:lastModifiedBy>
  <cp:revision>2</cp:revision>
  <dcterms:created xsi:type="dcterms:W3CDTF">2025-01-02T06:25:00Z</dcterms:created>
  <dcterms:modified xsi:type="dcterms:W3CDTF">2025-01-02T06:25:00Z</dcterms:modified>
</cp:coreProperties>
</file>